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20BD2" w14:textId="77777777" w:rsidR="00517FB1" w:rsidRDefault="00517FB1" w:rsidP="00517FB1">
      <w:pPr>
        <w:widowControl/>
        <w:jc w:val="left"/>
        <w:rPr>
          <w:rFonts w:ascii="Helvetica" w:eastAsia="宋体" w:hAnsi="Helvetica" w:cs="宋体" w:hint="eastAsia"/>
          <w:color w:val="000000"/>
          <w:kern w:val="0"/>
          <w:szCs w:val="21"/>
        </w:rPr>
      </w:pPr>
    </w:p>
    <w:p w14:paraId="403C6236" w14:textId="77777777" w:rsidR="00517FB1" w:rsidRDefault="00517FB1" w:rsidP="00517FB1">
      <w:r>
        <w:rPr>
          <w:rFonts w:ascii="DengXian" w:eastAsia="DengXian" w:hAnsi="DengXian"/>
          <w:color w:val="000000"/>
        </w:rPr>
        <w:t xml:space="preserve">Supplementary </w:t>
      </w:r>
      <w:r w:rsidRPr="003A7F75">
        <w:rPr>
          <w:rFonts w:ascii="DengXian" w:eastAsia="DengXian" w:hAnsi="DengXian" w:hint="eastAsia"/>
          <w:color w:val="000000"/>
        </w:rPr>
        <w:t xml:space="preserve">Table </w:t>
      </w:r>
      <w:r>
        <w:rPr>
          <w:rFonts w:ascii="DengXian" w:eastAsia="DengXian" w:hAnsi="DengXian"/>
          <w:color w:val="000000"/>
        </w:rPr>
        <w:t>1</w:t>
      </w:r>
      <w:r w:rsidRPr="003A7F75">
        <w:rPr>
          <w:rFonts w:ascii="DengXian" w:eastAsia="DengXian" w:hAnsi="DengXian" w:hint="eastAsia"/>
          <w:color w:val="000000"/>
        </w:rPr>
        <w:t xml:space="preserve">. Clinicopathological </w:t>
      </w:r>
      <w:r>
        <w:rPr>
          <w:rFonts w:ascii="DengXian" w:eastAsia="DengXian" w:hAnsi="DengXian"/>
          <w:color w:val="000000"/>
        </w:rPr>
        <w:t>baseline</w:t>
      </w:r>
      <w:r w:rsidRPr="003A7F75">
        <w:rPr>
          <w:rFonts w:ascii="DengXian" w:eastAsia="DengXian" w:hAnsi="DengXian" w:hint="eastAsia"/>
          <w:color w:val="000000"/>
        </w:rPr>
        <w:t xml:space="preserve"> of different miR1 expression group</w:t>
      </w:r>
      <w:r>
        <w:rPr>
          <w:rFonts w:ascii="DengXian" w:eastAsia="DengXian" w:hAnsi="DengXian"/>
          <w:color w:val="000000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1"/>
        <w:gridCol w:w="2796"/>
        <w:gridCol w:w="2824"/>
        <w:gridCol w:w="845"/>
      </w:tblGrid>
      <w:tr w:rsidR="00517FB1" w14:paraId="6F620694" w14:textId="77777777" w:rsidTr="00FC683A">
        <w:trPr>
          <w:trHeight w:val="320"/>
        </w:trPr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932C" w14:textId="77777777" w:rsidR="00517FB1" w:rsidRPr="005179E3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5179E3">
              <w:rPr>
                <w:rFonts w:ascii="DengXian" w:eastAsia="DengXian" w:hAnsi="DengXian"/>
                <w:color w:val="000000"/>
              </w:rPr>
              <w:t>Characteristics</w:t>
            </w:r>
          </w:p>
        </w:tc>
        <w:tc>
          <w:tcPr>
            <w:tcW w:w="1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EBDB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1 high expression (n=40)</w:t>
            </w:r>
          </w:p>
          <w:p w14:paraId="10E7077B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t xml:space="preserve">median </w:t>
            </w:r>
            <w:r>
              <w:rPr>
                <w:rFonts w:ascii="DengXian" w:eastAsia="DengXian" w:hAnsi="DengXian" w:hint="eastAsia"/>
                <w:color w:val="000000"/>
              </w:rPr>
              <w:t>(</w:t>
            </w:r>
            <w:r>
              <w:rPr>
                <w:rFonts w:ascii="DengXian" w:eastAsia="DengXian" w:hAnsi="DengXian"/>
                <w:color w:val="000000"/>
              </w:rPr>
              <w:t>95%CI, min, max)</w:t>
            </w:r>
          </w:p>
        </w:tc>
        <w:tc>
          <w:tcPr>
            <w:tcW w:w="1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A1C6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1 low expression (n=40)</w:t>
            </w:r>
          </w:p>
          <w:p w14:paraId="2148E33A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t xml:space="preserve">median </w:t>
            </w:r>
            <w:r>
              <w:rPr>
                <w:rFonts w:ascii="DengXian" w:eastAsia="DengXian" w:hAnsi="DengXian" w:hint="eastAsia"/>
                <w:color w:val="000000"/>
              </w:rPr>
              <w:t>(</w:t>
            </w:r>
            <w:r>
              <w:rPr>
                <w:rFonts w:ascii="DengXian" w:eastAsia="DengXian" w:hAnsi="DengXian"/>
                <w:color w:val="000000"/>
              </w:rPr>
              <w:t>95%CI, min, max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E7B0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</w:t>
            </w:r>
          </w:p>
        </w:tc>
      </w:tr>
      <w:tr w:rsidR="00517FB1" w14:paraId="1ED2E1E3" w14:textId="77777777" w:rsidTr="00FC683A">
        <w:trPr>
          <w:trHeight w:val="3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4C16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iR1 expression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A641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05(3.08-5.478, 2.28, 9.77)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09A5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86(0.40-1.68, 0.11, 2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C680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&lt;0.001</w:t>
            </w:r>
          </w:p>
        </w:tc>
      </w:tr>
      <w:tr w:rsidR="00517FB1" w14:paraId="24A68E17" w14:textId="77777777" w:rsidTr="00FC683A">
        <w:trPr>
          <w:trHeight w:val="3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7C96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ge</w:t>
            </w:r>
            <w:r>
              <w:rPr>
                <w:rFonts w:ascii="DengXian" w:eastAsia="DengXian" w:hAnsi="DengXian"/>
                <w:color w:val="000000"/>
              </w:rPr>
              <w:t xml:space="preserve"> (year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4608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4.5(45-61, 26, 70)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7BF1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3(47-58, 25, 7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C0FD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98</w:t>
            </w:r>
          </w:p>
        </w:tc>
      </w:tr>
      <w:tr w:rsidR="00517FB1" w14:paraId="67E4FED8" w14:textId="77777777" w:rsidTr="00FC683A">
        <w:trPr>
          <w:trHeight w:val="3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DC94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R</w:t>
            </w:r>
            <w:r>
              <w:rPr>
                <w:rFonts w:ascii="DengXian" w:eastAsia="DengXian" w:hAnsi="DengXian"/>
                <w:color w:val="000000"/>
              </w:rPr>
              <w:t xml:space="preserve"> (%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D38A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(0-70, 0, 95)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0A56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5(0-80, 0, 9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375E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</w:t>
            </w:r>
          </w:p>
        </w:tc>
      </w:tr>
      <w:tr w:rsidR="00517FB1" w14:paraId="092FAD17" w14:textId="77777777" w:rsidTr="00FC683A">
        <w:trPr>
          <w:trHeight w:val="3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9263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R</w:t>
            </w:r>
            <w:r>
              <w:rPr>
                <w:rFonts w:ascii="DengXian" w:eastAsia="DengXian" w:hAnsi="DengXian"/>
                <w:color w:val="000000"/>
              </w:rPr>
              <w:t xml:space="preserve"> (%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CBB6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.5(0.-50, 0, 90)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E699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5(2-60, 0.9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617B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</w:t>
            </w:r>
          </w:p>
        </w:tc>
      </w:tr>
      <w:tr w:rsidR="00517FB1" w14:paraId="6507D007" w14:textId="77777777" w:rsidTr="00FC683A">
        <w:trPr>
          <w:trHeight w:val="32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F325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Ki67</w:t>
            </w:r>
            <w:r>
              <w:rPr>
                <w:rFonts w:ascii="DengXian" w:eastAsia="DengXian" w:hAnsi="DengXian"/>
                <w:color w:val="000000"/>
              </w:rPr>
              <w:t xml:space="preserve"> (%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973A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0(30-60, 10, 90)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5C2B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0(30-57, 5, 8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BE20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</w:t>
            </w:r>
          </w:p>
        </w:tc>
      </w:tr>
      <w:tr w:rsidR="00517FB1" w14:paraId="2F604BD1" w14:textId="77777777" w:rsidTr="00FC683A">
        <w:trPr>
          <w:trHeight w:val="34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86DD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umor size</w:t>
            </w:r>
            <w:r>
              <w:rPr>
                <w:rFonts w:ascii="DengXian" w:eastAsia="DengXian" w:hAnsi="DengXian"/>
                <w:color w:val="000000"/>
              </w:rPr>
              <w:t xml:space="preserve"> (cm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C2D2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(5-9, 2</w:t>
            </w:r>
            <w:r>
              <w:rPr>
                <w:rFonts w:ascii="DengXian" w:eastAsia="DengXian" w:hAnsi="DengXian"/>
                <w:color w:val="000000"/>
              </w:rPr>
              <w:t>,</w:t>
            </w:r>
            <w:r>
              <w:rPr>
                <w:rFonts w:ascii="DengXian" w:eastAsia="DengXian" w:hAnsi="DengXian" w:hint="eastAsia"/>
                <w:color w:val="000000"/>
              </w:rPr>
              <w:t xml:space="preserve"> 12)</w:t>
            </w:r>
          </w:p>
        </w:tc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D9EA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5(5.8-9.3, 0, 1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C7DE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2</w:t>
            </w:r>
          </w:p>
        </w:tc>
      </w:tr>
      <w:tr w:rsidR="00517FB1" w14:paraId="78DBEAC6" w14:textId="77777777" w:rsidTr="00FC683A">
        <w:trPr>
          <w:trHeight w:val="340"/>
        </w:trPr>
        <w:tc>
          <w:tcPr>
            <w:tcW w:w="1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9654C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</w:t>
            </w:r>
            <w:r>
              <w:rPr>
                <w:rFonts w:ascii="DengXian" w:eastAsia="DengXian" w:hAnsi="DengXian"/>
                <w:color w:val="000000"/>
              </w:rPr>
              <w:t>eight (cm)</w:t>
            </w:r>
          </w:p>
        </w:tc>
        <w:tc>
          <w:tcPr>
            <w:tcW w:w="1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FDC51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</w:t>
            </w:r>
            <w:r>
              <w:rPr>
                <w:rFonts w:ascii="DengXian" w:eastAsia="DengXian" w:hAnsi="DengXian"/>
                <w:color w:val="000000"/>
              </w:rPr>
              <w:t>60(157.3-165, 150, 171)</w:t>
            </w:r>
          </w:p>
        </w:tc>
        <w:tc>
          <w:tcPr>
            <w:tcW w:w="1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3E2BF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</w:t>
            </w:r>
            <w:r>
              <w:rPr>
                <w:rFonts w:ascii="DengXian" w:eastAsia="DengXian" w:hAnsi="DengXian"/>
                <w:color w:val="000000"/>
              </w:rPr>
              <w:t>60(156-160.8, 148, 176)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E929F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  <w:r>
              <w:rPr>
                <w:rFonts w:ascii="DengXian" w:eastAsia="DengXian" w:hAnsi="DengXian"/>
                <w:color w:val="000000"/>
              </w:rPr>
              <w:t>.07</w:t>
            </w:r>
          </w:p>
        </w:tc>
      </w:tr>
      <w:tr w:rsidR="00517FB1" w14:paraId="39A8869E" w14:textId="77777777" w:rsidTr="00FC683A">
        <w:trPr>
          <w:trHeight w:val="340"/>
        </w:trPr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AA870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W</w:t>
            </w:r>
            <w:r>
              <w:rPr>
                <w:rFonts w:ascii="DengXian" w:eastAsia="DengXian" w:hAnsi="DengXian"/>
                <w:color w:val="000000"/>
              </w:rPr>
              <w:t>eight (kg)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CA9EE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</w:t>
            </w:r>
            <w:r>
              <w:rPr>
                <w:rFonts w:ascii="DengXian" w:eastAsia="DengXian" w:hAnsi="DengXian"/>
                <w:color w:val="000000"/>
              </w:rPr>
              <w:t>8(52-65, 42.5,87)</w:t>
            </w:r>
          </w:p>
        </w:tc>
        <w:tc>
          <w:tcPr>
            <w:tcW w:w="1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FCFC1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</w:t>
            </w:r>
            <w:r>
              <w:rPr>
                <w:rFonts w:ascii="DengXian" w:eastAsia="DengXian" w:hAnsi="DengXian"/>
                <w:color w:val="000000"/>
              </w:rPr>
              <w:t>8.8(55-64.8, 40, 81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1CCC0" w14:textId="77777777" w:rsidR="00517FB1" w:rsidRDefault="00517FB1" w:rsidP="00FC683A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  <w:r>
              <w:rPr>
                <w:rFonts w:ascii="DengXian" w:eastAsia="DengXian" w:hAnsi="DengXian"/>
                <w:color w:val="000000"/>
              </w:rPr>
              <w:t>.8</w:t>
            </w:r>
          </w:p>
        </w:tc>
      </w:tr>
    </w:tbl>
    <w:p w14:paraId="787B31E8" w14:textId="77777777" w:rsidR="006B174E" w:rsidRDefault="006B174E"/>
    <w:sectPr w:rsidR="006B1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FB1"/>
    <w:rsid w:val="00025C57"/>
    <w:rsid w:val="00057528"/>
    <w:rsid w:val="00084165"/>
    <w:rsid w:val="00086EDA"/>
    <w:rsid w:val="000C5C4F"/>
    <w:rsid w:val="000D3440"/>
    <w:rsid w:val="00126F79"/>
    <w:rsid w:val="0013140E"/>
    <w:rsid w:val="00133C6A"/>
    <w:rsid w:val="00153794"/>
    <w:rsid w:val="001838E5"/>
    <w:rsid w:val="00185973"/>
    <w:rsid w:val="00197838"/>
    <w:rsid w:val="001A0FDF"/>
    <w:rsid w:val="001A3DD3"/>
    <w:rsid w:val="001A4F4A"/>
    <w:rsid w:val="001A71B3"/>
    <w:rsid w:val="001B5195"/>
    <w:rsid w:val="001D1761"/>
    <w:rsid w:val="001E3419"/>
    <w:rsid w:val="0022505B"/>
    <w:rsid w:val="00241FB7"/>
    <w:rsid w:val="00242825"/>
    <w:rsid w:val="00285DB2"/>
    <w:rsid w:val="002A3CE8"/>
    <w:rsid w:val="002D1175"/>
    <w:rsid w:val="00302E4C"/>
    <w:rsid w:val="0031229C"/>
    <w:rsid w:val="00337234"/>
    <w:rsid w:val="003456AC"/>
    <w:rsid w:val="00356C3A"/>
    <w:rsid w:val="003615C2"/>
    <w:rsid w:val="0037421C"/>
    <w:rsid w:val="003A6062"/>
    <w:rsid w:val="003B1C08"/>
    <w:rsid w:val="003B64E6"/>
    <w:rsid w:val="003C49A4"/>
    <w:rsid w:val="003C68EB"/>
    <w:rsid w:val="003C6C95"/>
    <w:rsid w:val="003D0CA0"/>
    <w:rsid w:val="003D45D8"/>
    <w:rsid w:val="003F7D6A"/>
    <w:rsid w:val="004105F4"/>
    <w:rsid w:val="004373CA"/>
    <w:rsid w:val="00444AD2"/>
    <w:rsid w:val="00452D7D"/>
    <w:rsid w:val="00455A0D"/>
    <w:rsid w:val="00467FCC"/>
    <w:rsid w:val="00471278"/>
    <w:rsid w:val="00481845"/>
    <w:rsid w:val="00485CB2"/>
    <w:rsid w:val="004902ED"/>
    <w:rsid w:val="00493CB6"/>
    <w:rsid w:val="004A06C5"/>
    <w:rsid w:val="004C3440"/>
    <w:rsid w:val="004E599A"/>
    <w:rsid w:val="00501AFB"/>
    <w:rsid w:val="00517FB1"/>
    <w:rsid w:val="0052671C"/>
    <w:rsid w:val="00541C3A"/>
    <w:rsid w:val="0054503E"/>
    <w:rsid w:val="005526D1"/>
    <w:rsid w:val="00562E9F"/>
    <w:rsid w:val="00572C12"/>
    <w:rsid w:val="00573955"/>
    <w:rsid w:val="00581870"/>
    <w:rsid w:val="00597380"/>
    <w:rsid w:val="005A2B54"/>
    <w:rsid w:val="005A3916"/>
    <w:rsid w:val="005A57D1"/>
    <w:rsid w:val="005D537A"/>
    <w:rsid w:val="0060556C"/>
    <w:rsid w:val="00622DE7"/>
    <w:rsid w:val="006276DC"/>
    <w:rsid w:val="0066378A"/>
    <w:rsid w:val="006867AC"/>
    <w:rsid w:val="00697BE4"/>
    <w:rsid w:val="006B174E"/>
    <w:rsid w:val="006B58CB"/>
    <w:rsid w:val="007444A8"/>
    <w:rsid w:val="007479CE"/>
    <w:rsid w:val="007609A9"/>
    <w:rsid w:val="00764A5B"/>
    <w:rsid w:val="00766A23"/>
    <w:rsid w:val="007B0C9C"/>
    <w:rsid w:val="007D381E"/>
    <w:rsid w:val="007E635A"/>
    <w:rsid w:val="007F72A5"/>
    <w:rsid w:val="0082522B"/>
    <w:rsid w:val="0085236F"/>
    <w:rsid w:val="008805C3"/>
    <w:rsid w:val="0088570C"/>
    <w:rsid w:val="00890C2D"/>
    <w:rsid w:val="008A3A72"/>
    <w:rsid w:val="008A75D5"/>
    <w:rsid w:val="008D4EFF"/>
    <w:rsid w:val="008F7807"/>
    <w:rsid w:val="00902D0C"/>
    <w:rsid w:val="00907B30"/>
    <w:rsid w:val="00914DDC"/>
    <w:rsid w:val="00962C6C"/>
    <w:rsid w:val="009744D2"/>
    <w:rsid w:val="00977259"/>
    <w:rsid w:val="009A3C91"/>
    <w:rsid w:val="009A56C8"/>
    <w:rsid w:val="00A44426"/>
    <w:rsid w:val="00A56CDD"/>
    <w:rsid w:val="00A822D3"/>
    <w:rsid w:val="00A97EC4"/>
    <w:rsid w:val="00AB3782"/>
    <w:rsid w:val="00AC514B"/>
    <w:rsid w:val="00AF1A07"/>
    <w:rsid w:val="00AF4611"/>
    <w:rsid w:val="00AF594C"/>
    <w:rsid w:val="00B1125D"/>
    <w:rsid w:val="00B12378"/>
    <w:rsid w:val="00B46F5E"/>
    <w:rsid w:val="00B60377"/>
    <w:rsid w:val="00B6253B"/>
    <w:rsid w:val="00B839EB"/>
    <w:rsid w:val="00B91A9F"/>
    <w:rsid w:val="00B97931"/>
    <w:rsid w:val="00BA0813"/>
    <w:rsid w:val="00BD38D8"/>
    <w:rsid w:val="00BF6FA0"/>
    <w:rsid w:val="00C017C7"/>
    <w:rsid w:val="00C06202"/>
    <w:rsid w:val="00C24233"/>
    <w:rsid w:val="00C43F23"/>
    <w:rsid w:val="00C519ED"/>
    <w:rsid w:val="00C559C7"/>
    <w:rsid w:val="00C60DF2"/>
    <w:rsid w:val="00C7398F"/>
    <w:rsid w:val="00C8672A"/>
    <w:rsid w:val="00C95C92"/>
    <w:rsid w:val="00CD23A4"/>
    <w:rsid w:val="00CE17C6"/>
    <w:rsid w:val="00CE6CBE"/>
    <w:rsid w:val="00CF405D"/>
    <w:rsid w:val="00D10148"/>
    <w:rsid w:val="00D3555F"/>
    <w:rsid w:val="00D4753E"/>
    <w:rsid w:val="00D55935"/>
    <w:rsid w:val="00D652DA"/>
    <w:rsid w:val="00D7572F"/>
    <w:rsid w:val="00D76CCF"/>
    <w:rsid w:val="00D92977"/>
    <w:rsid w:val="00D93018"/>
    <w:rsid w:val="00D934C8"/>
    <w:rsid w:val="00D97865"/>
    <w:rsid w:val="00DB6D7D"/>
    <w:rsid w:val="00DE3AC0"/>
    <w:rsid w:val="00DF44AC"/>
    <w:rsid w:val="00E43E13"/>
    <w:rsid w:val="00E4796C"/>
    <w:rsid w:val="00E51A5C"/>
    <w:rsid w:val="00E7415D"/>
    <w:rsid w:val="00E76B9F"/>
    <w:rsid w:val="00EA581E"/>
    <w:rsid w:val="00EC2676"/>
    <w:rsid w:val="00EC4E94"/>
    <w:rsid w:val="00EE1E04"/>
    <w:rsid w:val="00EE37BF"/>
    <w:rsid w:val="00EF219C"/>
    <w:rsid w:val="00F07A4B"/>
    <w:rsid w:val="00F36F54"/>
    <w:rsid w:val="00F46593"/>
    <w:rsid w:val="00F52F98"/>
    <w:rsid w:val="00F56619"/>
    <w:rsid w:val="00F64DB1"/>
    <w:rsid w:val="00F84745"/>
    <w:rsid w:val="00FB0FBE"/>
    <w:rsid w:val="00FB4226"/>
    <w:rsid w:val="00FC542C"/>
    <w:rsid w:val="00FF51B4"/>
    <w:rsid w:val="00FF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3B463"/>
  <w15:chartTrackingRefBased/>
  <w15:docId w15:val="{4BA43E37-0493-7249-BE37-A2F721D90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F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n</dc:creator>
  <cp:keywords/>
  <dc:description/>
  <cp:lastModifiedBy>sxn</cp:lastModifiedBy>
  <cp:revision>1</cp:revision>
  <dcterms:created xsi:type="dcterms:W3CDTF">2024-05-06T02:08:00Z</dcterms:created>
  <dcterms:modified xsi:type="dcterms:W3CDTF">2024-05-06T02:08:00Z</dcterms:modified>
</cp:coreProperties>
</file>